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F8CB" w14:textId="60466764" w:rsidR="000F6379" w:rsidRPr="00012436" w:rsidRDefault="000577C9" w:rsidP="000F6379">
      <w:pPr>
        <w:spacing w:after="0" w:line="240" w:lineRule="auto"/>
        <w:ind w:left="284" w:right="252"/>
        <w:jc w:val="both"/>
        <w:rPr>
          <w:rFonts w:ascii="Times" w:eastAsiaTheme="majorEastAsia" w:hAnsi="Times" w:cstheme="majorBidi"/>
          <w:b/>
          <w:bCs/>
          <w:lang w:val="en-US"/>
        </w:rPr>
      </w:pPr>
      <w:bookmarkStart w:id="0" w:name="OLE_LINK87"/>
      <w:bookmarkStart w:id="1" w:name="OLE_LINK6"/>
      <w:bookmarkStart w:id="2" w:name="OLE_LINK81"/>
      <w:bookmarkStart w:id="3" w:name="OLE_LINK82"/>
      <w:bookmarkStart w:id="4" w:name="OLE_LINK109"/>
      <w:bookmarkStart w:id="5" w:name="OLE_LINK110"/>
      <w:bookmarkStart w:id="6" w:name="OLE_LINK111"/>
      <w:bookmarkStart w:id="7" w:name="OLE_LINK401"/>
      <w:bookmarkStart w:id="8" w:name="OLE_LINK309"/>
      <w:bookmarkStart w:id="9" w:name="OLE_LINK310"/>
      <w:bookmarkStart w:id="10" w:name="OLE_LINK293"/>
      <w:bookmarkStart w:id="11" w:name="OLE_LINK294"/>
      <w:bookmarkStart w:id="12" w:name="OLE_LINK3"/>
      <w:bookmarkStart w:id="13" w:name="OLE_LINK199"/>
      <w:r>
        <w:rPr>
          <w:rFonts w:ascii="Times" w:hAnsi="Times"/>
          <w:b/>
          <w:bCs/>
          <w:lang w:val="en-US"/>
        </w:rPr>
        <w:t>S</w:t>
      </w:r>
      <w:r w:rsidR="0076281A">
        <w:rPr>
          <w:rFonts w:ascii="Times" w:hAnsi="Times"/>
          <w:b/>
          <w:bCs/>
          <w:lang w:val="en-US"/>
        </w:rPr>
        <w:t>5</w:t>
      </w:r>
      <w:r>
        <w:rPr>
          <w:rFonts w:ascii="Times" w:hAnsi="Times"/>
          <w:b/>
          <w:bCs/>
          <w:lang w:val="en-US"/>
        </w:rPr>
        <w:t xml:space="preserve"> </w:t>
      </w:r>
      <w:r w:rsidR="000F6379" w:rsidRPr="00012436">
        <w:rPr>
          <w:rFonts w:ascii="Times" w:hAnsi="Times"/>
          <w:b/>
          <w:bCs/>
          <w:lang w:val="en-US"/>
        </w:rPr>
        <w:t>Table</w:t>
      </w:r>
      <w:bookmarkEnd w:id="0"/>
      <w:r w:rsidR="000F6379" w:rsidRPr="00012436">
        <w:rPr>
          <w:rFonts w:ascii="Times" w:hAnsi="Times"/>
          <w:b/>
          <w:bCs/>
          <w:lang w:val="en-US"/>
        </w:rPr>
        <w:t>:</w:t>
      </w:r>
      <w:r w:rsidR="000F6379" w:rsidRPr="00012436">
        <w:rPr>
          <w:rFonts w:ascii="Times" w:hAnsi="Times"/>
          <w:lang w:val="en-US"/>
        </w:rPr>
        <w:t xml:space="preserve"> Adjusted odds ratios (95% confidence interval</w:t>
      </w:r>
      <w:r w:rsidR="00B24E0A">
        <w:rPr>
          <w:rFonts w:ascii="Times" w:hAnsi="Times"/>
          <w:lang w:val="en-US"/>
        </w:rPr>
        <w:t xml:space="preserve">, </w:t>
      </w:r>
      <w:r w:rsidR="000F6379">
        <w:rPr>
          <w:rFonts w:ascii="Times" w:hAnsi="Times"/>
          <w:lang w:val="en-US"/>
        </w:rPr>
        <w:t>p</w:t>
      </w:r>
      <w:r w:rsidR="000F6379" w:rsidRPr="00012436">
        <w:rPr>
          <w:rFonts w:ascii="Times" w:hAnsi="Times"/>
          <w:lang w:val="en-US"/>
        </w:rPr>
        <w:t>) for the prevalence of cardiovascular events in participants at inclusion according to their exposure to common risk facto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9"/>
        <w:gridCol w:w="1240"/>
        <w:gridCol w:w="1570"/>
        <w:gridCol w:w="870"/>
        <w:gridCol w:w="1570"/>
        <w:gridCol w:w="870"/>
        <w:gridCol w:w="1570"/>
        <w:gridCol w:w="870"/>
        <w:gridCol w:w="1686"/>
        <w:gridCol w:w="935"/>
      </w:tblGrid>
      <w:tr w:rsidR="000F6379" w:rsidRPr="00012436" w14:paraId="77E85D05" w14:textId="77777777" w:rsidTr="000442B3">
        <w:trPr>
          <w:trHeight w:val="57"/>
          <w:jc w:val="center"/>
        </w:trPr>
        <w:tc>
          <w:tcPr>
            <w:tcW w:w="0" w:type="auto"/>
            <w:gridSpan w:val="2"/>
            <w:noWrap/>
            <w:vAlign w:val="center"/>
          </w:tcPr>
          <w:p w14:paraId="049679F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bookmarkStart w:id="14" w:name="_Hlk121128440"/>
            <w:bookmarkEnd w:id="1"/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D2844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Strok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2A49F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Myocardial infarc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63D02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Angina pectori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335897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Peripheral arterial disease</w:t>
            </w:r>
          </w:p>
        </w:tc>
      </w:tr>
      <w:tr w:rsidR="000F6379" w:rsidRPr="00012436" w14:paraId="5D806BE3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45762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bookmarkStart w:id="15" w:name="_Hlk121128512"/>
            <w:bookmarkStart w:id="16" w:name="_Hlk121129629"/>
            <w:bookmarkEnd w:id="14"/>
            <w:r w:rsidRPr="00012436">
              <w:rPr>
                <w:rFonts w:ascii="Times" w:hAnsi="Times" w:cs="Calibri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BD1F728" w14:textId="77777777" w:rsidR="000F6379" w:rsidRPr="00012436" w:rsidRDefault="000F6379" w:rsidP="000442B3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/>
                <w:b/>
                <w:bCs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03763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DB477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527E0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B8759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395B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137D5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CA07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63D21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bookmarkEnd w:id="15"/>
      <w:tr w:rsidR="000F6379" w:rsidRPr="00012436" w14:paraId="67484EA0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22B7DD0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02A6144F" w14:textId="77777777" w:rsidR="000F6379" w:rsidRPr="00012436" w:rsidRDefault="000F6379" w:rsidP="000442B3">
            <w:pPr>
              <w:snapToGrid w:val="0"/>
              <w:spacing w:after="0" w:line="240" w:lineRule="auto"/>
              <w:contextualSpacing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865BCD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20B63E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A04317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DEA83F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8D462A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6D8AF8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1D29D6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7ECECE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tr w:rsidR="000F6379" w:rsidRPr="00012436" w14:paraId="497558AA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5BFD36A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bookmarkStart w:id="17" w:name="_Hlk121129701"/>
            <w:bookmarkEnd w:id="16"/>
            <w:r w:rsidRPr="00012436">
              <w:rPr>
                <w:rFonts w:ascii="Times" w:hAnsi="Times" w:cs="Calibri"/>
                <w:b/>
                <w:bCs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1C25848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18-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65AC25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DDF7B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8741FB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F15DD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BAAAB7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80FFD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8E3045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2A4A6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298169C5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5D7464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bookmarkStart w:id="18" w:name="_Hlk121129695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AFE77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40-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4E7EC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61FF3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DA6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2BF4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6F4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3.6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7825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F5D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 xml:space="preserve">80 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3FA9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</w:p>
        </w:tc>
      </w:tr>
      <w:bookmarkEnd w:id="18"/>
      <w:tr w:rsidR="000F6379" w:rsidRPr="00012436" w14:paraId="02A53E2E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64C3682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377FAC3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55-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7FE59C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3C5F53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C5C157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35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3B1619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6F87C2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5C079E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412600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4.7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FFB9C3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bookmarkEnd w:id="17"/>
      <w:tr w:rsidR="000F6379" w:rsidRPr="00012436" w14:paraId="05AC3748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ash" w:sz="4" w:space="0" w:color="000000"/>
            </w:tcBorders>
            <w:noWrap/>
            <w:vAlign w:val="center"/>
          </w:tcPr>
          <w:p w14:paraId="184F2DC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 xml:space="preserve">Parental history of </w:t>
            </w:r>
          </w:p>
          <w:p w14:paraId="309BCE3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cardiovascular ev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442D0D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251F50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313D1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500B26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C8211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6AA078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F0C62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6ED96E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C347F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347E3035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ash" w:sz="4" w:space="0" w:color="000000"/>
            </w:tcBorders>
            <w:noWrap/>
            <w:vAlign w:val="center"/>
          </w:tcPr>
          <w:p w14:paraId="3AD17E4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ash" w:sz="4" w:space="0" w:color="000000"/>
            </w:tcBorders>
            <w:noWrap/>
            <w:vAlign w:val="center"/>
          </w:tcPr>
          <w:p w14:paraId="11E546D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ash" w:sz="4" w:space="0" w:color="000000"/>
              <w:right w:val="nil"/>
            </w:tcBorders>
            <w:vAlign w:val="center"/>
          </w:tcPr>
          <w:p w14:paraId="23DAE3D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single" w:sz="4" w:space="0" w:color="auto"/>
            </w:tcBorders>
            <w:vAlign w:val="center"/>
          </w:tcPr>
          <w:p w14:paraId="1F64A5F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</w:tcPr>
          <w:p w14:paraId="734011A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dotDash" w:sz="4" w:space="0" w:color="000000"/>
              <w:right w:val="single" w:sz="4" w:space="0" w:color="auto"/>
            </w:tcBorders>
            <w:vAlign w:val="center"/>
          </w:tcPr>
          <w:p w14:paraId="7BF134F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6F89BBB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1F399E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962EEF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376ED6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0</w:t>
            </w:r>
          </w:p>
        </w:tc>
      </w:tr>
      <w:tr w:rsidR="000F6379" w:rsidRPr="00012436" w14:paraId="3373CDF7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680C261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 xml:space="preserve">Lifetime non-moderate </w:t>
            </w:r>
          </w:p>
          <w:p w14:paraId="351EFD9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0F3D95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Rarel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5E56A4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2BA5F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E8B27E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875E8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3423A1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BA233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5E5158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777FE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46BC230B" w14:textId="77777777" w:rsidTr="000442B3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7CB143F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8A10C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B2BAC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409E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EA2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E021C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A4F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06D4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C0F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48A5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2</w:t>
            </w:r>
          </w:p>
        </w:tc>
      </w:tr>
      <w:tr w:rsidR="000F6379" w:rsidRPr="00012436" w14:paraId="5D6DE53D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A99250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202D603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Oft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7D026E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771ED8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8B1F39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.7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DDAAD6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93A9E6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8DAF35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62B60D1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D205BC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</w:p>
        </w:tc>
      </w:tr>
      <w:tr w:rsidR="00B41707" w:rsidRPr="00012436" w14:paraId="78C8A293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C00506A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319EAFF" w14:textId="00B80E76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E3D7B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458EF1C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D9E109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B9AE445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340847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72E6423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C44C1C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AA8AD42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0B83B5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B41707" w:rsidRPr="00012436" w14:paraId="4709868E" w14:textId="77777777" w:rsidTr="000442B3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4411C9ED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97C71EB" w14:textId="5B40E862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Form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2B48FF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9C2598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1295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4BA37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B2E2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37F4F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F99A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F652F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tr w:rsidR="00B41707" w:rsidRPr="00012436" w14:paraId="6D4B2A33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37BBE31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D3C3804" w14:textId="36C4DA64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A3DBF9B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DEC6218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07C02D2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2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084EC6F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66F365D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3858389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413F6A9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4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CEA8DB5" w14:textId="77777777" w:rsidR="00B41707" w:rsidRPr="00012436" w:rsidRDefault="00B41707" w:rsidP="00B41707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tr w:rsidR="000F6379" w:rsidRPr="00012436" w14:paraId="20D8D49A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79ED15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 xml:space="preserve">Leisure-time </w:t>
            </w:r>
          </w:p>
          <w:p w14:paraId="22D32A9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A16A1A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1453F1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93308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1B866C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4CD18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00F79C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BF3DD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FB4B26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2C197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15D5871F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960D59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2EFAE5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FFF41C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E8C304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325400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717234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DB0BAC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FFB0EC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6D73E7D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292691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5</w:t>
            </w:r>
          </w:p>
        </w:tc>
      </w:tr>
      <w:tr w:rsidR="000F6379" w:rsidRPr="00012436" w14:paraId="7A05DC78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3BAD70D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7CF24B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0BFC82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6DA9C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217009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7DD39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12BB0B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27E47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9740CF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22E70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511164F4" w14:textId="77777777" w:rsidTr="000442B3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4DE7DB3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2D1649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0C8A4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1EA6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A7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44BF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942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96A3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8A9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E593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0</w:t>
            </w:r>
          </w:p>
        </w:tc>
      </w:tr>
      <w:tr w:rsidR="000F6379" w:rsidRPr="00012436" w14:paraId="2A696964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35AB38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9A6993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751866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D9E4E6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D327A3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488788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284FBB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2B923B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39C494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DB4C15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</w:p>
        </w:tc>
      </w:tr>
      <w:tr w:rsidR="000F6379" w:rsidRPr="00012436" w14:paraId="4939DA37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8FCEBC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9EF2CC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796B50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AC81E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3FF332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5A7BF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A539FC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2593B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D9FFDE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DCC33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</w:tr>
      <w:tr w:rsidR="000F6379" w:rsidRPr="00012436" w14:paraId="05B76061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B75438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CAC59D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AFECDF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C2F6BB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245460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69BFA2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8D920F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2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CD3237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B043D6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CB3B87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tr w:rsidR="000F6379" w:rsidRPr="00012436" w14:paraId="5BFE9E65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6F92BD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014100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CB7C17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0860C2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18C5F4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2FE1F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4FD6D6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5B78C9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535ABD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0DEB0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</w:tr>
      <w:tr w:rsidR="000F6379" w:rsidRPr="00012436" w14:paraId="04655D6F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20F78A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3693C6E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5E43576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87CD41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7E0A59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03D265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4F3951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FAB7EE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12F4A5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3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2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E42D15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&lt;0.0001</w:t>
            </w:r>
          </w:p>
        </w:tc>
      </w:tr>
      <w:tr w:rsidR="000F6379" w:rsidRPr="00012436" w14:paraId="256CA0BF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FBE1D9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B82723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664769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25FA6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705590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35402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CEBE80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2FFFD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976017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240F5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5720CF76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35F7ED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192454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37813E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0A0425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F1E9B2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43368A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341E88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282E03B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51E1191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38B6EA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</w:p>
        </w:tc>
      </w:tr>
      <w:tr w:rsidR="000F6379" w:rsidRPr="00012436" w14:paraId="52C5FE51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0C3D70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Sleep disorde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41E113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0878914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A2A82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D19722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3D0C6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512654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C4FB3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8E52D7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0DFD95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3E2AAE35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10BA445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54DB979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7525BB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5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D960EC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0C15C62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501D3B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2243BE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2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4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31B984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4AE8FB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7CC2817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8</w:t>
            </w:r>
          </w:p>
        </w:tc>
      </w:tr>
      <w:tr w:rsidR="000F6379" w:rsidRPr="00012436" w14:paraId="081D48BA" w14:textId="77777777" w:rsidTr="000442B3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669F56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9F85B9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7DD99C6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612170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84C9DBA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4BD2D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DE38B7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6B4C5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85DAC0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9E833C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color w:val="000000" w:themeColor="text1"/>
                <w:lang w:val="en-US"/>
              </w:rPr>
            </w:pPr>
          </w:p>
        </w:tc>
      </w:tr>
      <w:tr w:rsidR="000F6379" w:rsidRPr="00012436" w14:paraId="5F59A6F1" w14:textId="77777777" w:rsidTr="000442B3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67BB65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0E752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012436">
              <w:rPr>
                <w:rFonts w:ascii="Times" w:hAnsi="Times" w:cs="Calibri"/>
                <w:b/>
                <w:bCs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B2362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3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9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7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6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5860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Calibri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4D73F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3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1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27801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2C2C3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44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16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68B2E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000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64378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2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8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5-1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70</w:t>
            </w: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731AD" w14:textId="77777777" w:rsidR="000F6379" w:rsidRPr="00012436" w:rsidRDefault="000F6379" w:rsidP="000442B3">
            <w:pPr>
              <w:spacing w:after="0" w:line="240" w:lineRule="auto"/>
              <w:jc w:val="center"/>
              <w:rPr>
                <w:rFonts w:ascii="Times" w:hAnsi="Times" w:cs="Helvetica Neue"/>
                <w:lang w:val="en-US"/>
              </w:rPr>
            </w:pPr>
            <w:r w:rsidRPr="00012436">
              <w:rPr>
                <w:rFonts w:ascii="Times" w:hAnsi="Times" w:cs="Calibri"/>
                <w:color w:val="000000" w:themeColor="text1"/>
                <w:lang w:val="en-US"/>
              </w:rPr>
              <w:t>0.</w:t>
            </w:r>
            <w:r>
              <w:rPr>
                <w:rFonts w:ascii="Times" w:hAnsi="Times" w:cs="Calibri"/>
                <w:color w:val="000000" w:themeColor="text1"/>
                <w:lang w:val="en-US"/>
              </w:rPr>
              <w:t>30</w:t>
            </w:r>
          </w:p>
        </w:tc>
      </w:tr>
    </w:tbl>
    <w:p w14:paraId="0F7F1446" w14:textId="07FED8CE" w:rsidR="00AB6FF7" w:rsidRPr="00AB6FF7" w:rsidRDefault="000F6379" w:rsidP="006C760C">
      <w:pPr>
        <w:ind w:left="284" w:right="252"/>
        <w:jc w:val="both"/>
        <w:rPr>
          <w:rFonts w:ascii="Times" w:eastAsia="Times New Roman" w:hAnsi="Times" w:cs="Times New Roman"/>
          <w:b/>
          <w:bCs/>
          <w:sz w:val="24"/>
          <w:szCs w:val="24"/>
          <w:lang w:val="en-US" w:eastAsia="fr-FR"/>
        </w:rPr>
      </w:pPr>
      <w:r w:rsidRPr="00012436">
        <w:rPr>
          <w:rFonts w:ascii="Times" w:hAnsi="Times"/>
          <w:lang w:val="en-US"/>
        </w:rPr>
        <w:t xml:space="preserve">For each cardiovascular event, odds ratios were computed with models including sex, age, parental history of cardiovascular event, lifetime non-moderate alcohol consumption, smoking, leisure-time physical inactivity, body mass index, hypertension, dyslipidemia, diabetes, sleep </w:t>
      </w:r>
      <w:r w:rsidRPr="00012436">
        <w:rPr>
          <w:rFonts w:ascii="Times" w:hAnsi="Times" w:cs="Calibri"/>
          <w:lang w:val="en-US"/>
        </w:rPr>
        <w:t>disorders</w:t>
      </w:r>
      <w:r w:rsidRPr="00012436">
        <w:rPr>
          <w:rFonts w:ascii="Times" w:hAnsi="Times"/>
          <w:lang w:val="en-US"/>
        </w:rPr>
        <w:t xml:space="preserve"> and depression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sectPr w:rsidR="00AB6FF7" w:rsidRPr="00AB6FF7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59FC6" w14:textId="77777777" w:rsidR="003F6E3D" w:rsidRDefault="003F6E3D" w:rsidP="00034BF6">
      <w:pPr>
        <w:spacing w:after="0" w:line="240" w:lineRule="auto"/>
      </w:pPr>
      <w:r>
        <w:separator/>
      </w:r>
    </w:p>
  </w:endnote>
  <w:endnote w:type="continuationSeparator" w:id="0">
    <w:p w14:paraId="27D877FF" w14:textId="77777777" w:rsidR="003F6E3D" w:rsidRDefault="003F6E3D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99409" w14:textId="77777777" w:rsidR="003F6E3D" w:rsidRDefault="003F6E3D" w:rsidP="00034BF6">
      <w:pPr>
        <w:spacing w:after="0" w:line="240" w:lineRule="auto"/>
      </w:pPr>
      <w:r>
        <w:separator/>
      </w:r>
    </w:p>
  </w:footnote>
  <w:footnote w:type="continuationSeparator" w:id="0">
    <w:p w14:paraId="5250743D" w14:textId="77777777" w:rsidR="003F6E3D" w:rsidRDefault="003F6E3D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A772E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6E3D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C760C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81A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06:00Z</dcterms:created>
  <dcterms:modified xsi:type="dcterms:W3CDTF">2023-06-04T06:31:00Z</dcterms:modified>
</cp:coreProperties>
</file>